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7200B" w14:textId="5FB56AB7" w:rsidR="00D56330" w:rsidRPr="00D56330" w:rsidRDefault="00D56330" w:rsidP="00D56330">
      <w:pPr>
        <w:rPr>
          <w:rFonts w:ascii="Times New Roman" w:hAnsi="Times New Roman"/>
          <w:b/>
          <w:color w:val="000000" w:themeColor="text1"/>
        </w:rPr>
      </w:pPr>
      <w:r w:rsidRPr="00D56330">
        <w:rPr>
          <w:rFonts w:ascii="Times New Roman" w:hAnsi="Times New Roman"/>
          <w:b/>
        </w:rPr>
        <w:t xml:space="preserve">Supplemental Table </w:t>
      </w:r>
      <w:r w:rsidR="00220F88">
        <w:rPr>
          <w:rFonts w:ascii="Times New Roman" w:hAnsi="Times New Roman"/>
          <w:b/>
        </w:rPr>
        <w:t>8</w:t>
      </w:r>
      <w:r w:rsidRPr="00D56330">
        <w:rPr>
          <w:rFonts w:ascii="Times New Roman" w:hAnsi="Times New Roman"/>
          <w:b/>
        </w:rPr>
        <w:t xml:space="preserve">. </w:t>
      </w:r>
      <w:r w:rsidRPr="00D56330">
        <w:rPr>
          <w:rFonts w:ascii="Times New Roman" w:hAnsi="Times New Roman"/>
          <w:b/>
          <w:color w:val="000000" w:themeColor="text1"/>
        </w:rPr>
        <w:t>PCR primers used in this study</w:t>
      </w:r>
      <w:r w:rsidRPr="00D56330">
        <w:rPr>
          <w:rFonts w:ascii="Times New Roman" w:hAnsi="Times New Roman" w:hint="eastAsia"/>
          <w:b/>
          <w:color w:val="000000" w:themeColor="text1"/>
        </w:rPr>
        <w:t>.</w:t>
      </w:r>
    </w:p>
    <w:p w14:paraId="1E35398A" w14:textId="77777777" w:rsidR="00D56330" w:rsidRPr="00D56330" w:rsidRDefault="00D56330" w:rsidP="00D56330">
      <w:pPr>
        <w:rPr>
          <w:rFonts w:ascii="Times New Roman" w:hAnsi="Times New Roman"/>
          <w:sz w:val="22"/>
          <w:szCs w:val="22"/>
        </w:rPr>
      </w:pPr>
    </w:p>
    <w:tbl>
      <w:tblPr>
        <w:tblW w:w="810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29"/>
        <w:gridCol w:w="2091"/>
        <w:gridCol w:w="4763"/>
      </w:tblGrid>
      <w:tr w:rsidR="00D56330" w:rsidRPr="00D56330" w14:paraId="07615633" w14:textId="77777777" w:rsidTr="0023035B">
        <w:trPr>
          <w:trHeight w:val="300"/>
          <w:jc w:val="center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AED1A34" w14:textId="77777777" w:rsidR="00D56330" w:rsidRPr="00D56330" w:rsidRDefault="00D56330" w:rsidP="0023035B">
            <w:pPr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75132A22" w14:textId="77777777" w:rsidR="00D56330" w:rsidRPr="00D56330" w:rsidRDefault="00D56330" w:rsidP="0023035B">
            <w:pPr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7B445442" w14:textId="77777777" w:rsidR="00D56330" w:rsidRPr="00D56330" w:rsidRDefault="00D56330" w:rsidP="0023035B">
            <w:pPr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  <w:t>Sequence</w:t>
            </w:r>
          </w:p>
        </w:tc>
      </w:tr>
      <w:tr w:rsidR="00D56330" w:rsidRPr="00D56330" w14:paraId="110745E6" w14:textId="77777777" w:rsidTr="0023035B">
        <w:trPr>
          <w:trHeight w:val="300"/>
          <w:jc w:val="center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14:paraId="3C349D7F" w14:textId="77777777" w:rsidR="00D56330" w:rsidRPr="00D56330" w:rsidRDefault="00D56330" w:rsidP="0023035B">
            <w:pPr>
              <w:jc w:val="center"/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  <w:t>Gene cloning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498AE91A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mUBA1-F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711D6DB9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CACCATGCTTCCTAGAAAGAGAGTGAGGG  3'</w:t>
            </w:r>
          </w:p>
        </w:tc>
      </w:tr>
      <w:tr w:rsidR="00D56330" w:rsidRPr="00D56330" w14:paraId="002A56CD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5F114D6A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35D3B293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mUBA1-R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15768DCB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TTAACGGAAATAGATGGATA  3'</w:t>
            </w:r>
          </w:p>
        </w:tc>
      </w:tr>
      <w:tr w:rsidR="00D56330" w:rsidRPr="00D56330" w14:paraId="4C3D2F77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7350B6D5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7A830AB4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mUBC2-F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103E9740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CACCATGTCGACTCCTGCTAGGAAG  3'</w:t>
            </w:r>
          </w:p>
        </w:tc>
      </w:tr>
      <w:tr w:rsidR="00D56330" w:rsidRPr="00D56330" w14:paraId="5A5B4F84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6252D16E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1E3943B4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mUBC2-R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15E70298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TTAGTCAGCTGTCCAACTTTGCTCC  3'</w:t>
            </w:r>
          </w:p>
        </w:tc>
      </w:tr>
      <w:tr w:rsidR="00D56330" w:rsidRPr="00D56330" w14:paraId="7B2DFFFC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7C067409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1E9E6B7E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mUBC8-F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3E8E7BBE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CACCATGGCTTCAAAGCGCATC  3'</w:t>
            </w:r>
          </w:p>
        </w:tc>
        <w:bookmarkStart w:id="0" w:name="_GoBack"/>
        <w:bookmarkEnd w:id="0"/>
      </w:tr>
      <w:tr w:rsidR="00D56330" w:rsidRPr="00D56330" w14:paraId="5E5520CA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2EC27031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7456D533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mUBC8-R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423DF7B8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5'  TCAGCCCATGGCATACTTC  3' </w:t>
            </w:r>
          </w:p>
        </w:tc>
      </w:tr>
      <w:tr w:rsidR="00D56330" w:rsidRPr="00D56330" w14:paraId="3A63CEA0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02D7C226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2A3FDA56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mUBC19-F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6EA7E75D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CACCATGGCTGCCACTAATAACATTC  3'</w:t>
            </w:r>
          </w:p>
        </w:tc>
      </w:tr>
      <w:tr w:rsidR="00D56330" w:rsidRPr="00D56330" w14:paraId="5003B2C5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21FAA313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274EC64D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mUBC19-R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141A4CDF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TCAATTTGCAGATTTGTACAACTTCTCCACC  3'</w:t>
            </w:r>
          </w:p>
        </w:tc>
      </w:tr>
      <w:tr w:rsidR="00D56330" w:rsidRPr="00D56330" w14:paraId="0ED132BF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38EE0C67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1F5EA748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mUBC21-F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0D444329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CACCATGCAGGCATCGCGGG  3'</w:t>
            </w:r>
          </w:p>
        </w:tc>
      </w:tr>
      <w:tr w:rsidR="00D56330" w:rsidRPr="00D56330" w14:paraId="10D10FF0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0A947B5E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7D4D7E8A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mUBC21-R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20FC7995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TCAGCCTTTCTTTGGCATAGCCGC  3'</w:t>
            </w:r>
          </w:p>
        </w:tc>
      </w:tr>
      <w:tr w:rsidR="00D56330" w:rsidRPr="00D56330" w14:paraId="078DF398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3F5D369D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7605095C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lyma.04G235700-F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3A4516F1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CACCATGGACTTGATGAGCGTTG  3'</w:t>
            </w:r>
          </w:p>
        </w:tc>
      </w:tr>
      <w:tr w:rsidR="00D56330" w:rsidRPr="00D56330" w14:paraId="0863905B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6BC6D21A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45771F03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lyma.04G235700-R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05EDA1C4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TCAACTACAGAGATTTGGCATG  3'</w:t>
            </w:r>
          </w:p>
        </w:tc>
      </w:tr>
      <w:tr w:rsidR="00D56330" w:rsidRPr="00D56330" w14:paraId="60D8EFD0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6EA5B6B7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665F8B81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7G094000-F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7A77CBF8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CACCATGGTTTCCGATTCAATCGC  3'</w:t>
            </w:r>
          </w:p>
        </w:tc>
      </w:tr>
      <w:tr w:rsidR="00D56330" w:rsidRPr="00D56330" w14:paraId="2E0FEAFF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7D74EF2D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0A0891C7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7G094000-R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05CD3FA9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TCAGGACCTCTCGATCATGCT  3'</w:t>
            </w:r>
          </w:p>
        </w:tc>
      </w:tr>
      <w:tr w:rsidR="00D56330" w:rsidRPr="00D56330" w14:paraId="1937954B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33B6FFBF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0E7E0454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5G001100-F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1378B800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CACCATGCAATTAGCGTCAAATGGTG  3'</w:t>
            </w:r>
          </w:p>
        </w:tc>
      </w:tr>
      <w:tr w:rsidR="00D56330" w:rsidRPr="00D56330" w14:paraId="105978A4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0467280E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04785158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5G001100-R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16D54F8C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CTAGTAAAGGCCCAACATCCTTAG  3'</w:t>
            </w:r>
          </w:p>
        </w:tc>
      </w:tr>
      <w:tr w:rsidR="00D56330" w:rsidRPr="00D56330" w14:paraId="629C03BD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5375E9B1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6D931B64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0G024100-F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3F8EC157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CACCATGATTCCTTGGGGTGGCC  3'</w:t>
            </w:r>
          </w:p>
        </w:tc>
      </w:tr>
      <w:tr w:rsidR="00D56330" w:rsidRPr="00D56330" w14:paraId="00C38E02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16486166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71CD4391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0G024100-R</w:t>
            </w:r>
          </w:p>
        </w:tc>
        <w:tc>
          <w:tcPr>
            <w:tcW w:w="4721" w:type="dxa"/>
            <w:shd w:val="clear" w:color="auto" w:fill="auto"/>
            <w:noWrap/>
            <w:vAlign w:val="bottom"/>
            <w:hideMark/>
          </w:tcPr>
          <w:p w14:paraId="6AA616BF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'  TCAATGACGGAAAGTCTTCACAAC  3'</w:t>
            </w:r>
          </w:p>
        </w:tc>
      </w:tr>
      <w:tr w:rsidR="00D56330" w:rsidRPr="00D56330" w14:paraId="39D88770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692B966D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4836BA2D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mPUB10-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769128D6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CACCATGGCCGGCGAGGAGCT  3'</w:t>
            </w:r>
          </w:p>
        </w:tc>
      </w:tr>
      <w:tr w:rsidR="00D56330" w:rsidRPr="00D56330" w14:paraId="022A8F21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42D0AA88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5A2AEAE3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mPUB10-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3B81EB3E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TCAAAGTTGCTGCAACTTATGAATAT  3'</w:t>
            </w:r>
          </w:p>
        </w:tc>
      </w:tr>
      <w:tr w:rsidR="00D56330" w:rsidRPr="00D56330" w14:paraId="661A85DA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35C1A427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60C34ABA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 xml:space="preserve">GmPUB13-F 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3F16BB41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 xml:space="preserve">5'  CACCATGGAGGGTGAGAACGCGAG   3'     </w:t>
            </w:r>
          </w:p>
        </w:tc>
      </w:tr>
      <w:tr w:rsidR="00D56330" w:rsidRPr="00D56330" w14:paraId="5B8E0473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228DE2D9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384472D4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 xml:space="preserve">GmPUB13-R 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34F5FA3F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TTAGGAATCATCGGGGTTAGTAATCAAAGG  3'</w:t>
            </w:r>
          </w:p>
        </w:tc>
      </w:tr>
      <w:tr w:rsidR="00D56330" w:rsidRPr="00D56330" w14:paraId="0D9AE4DE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724D8724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23466857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mPUB22-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5F1D999C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CACCATGAACGAAATCGATGTTCCTTCG  3'</w:t>
            </w:r>
          </w:p>
        </w:tc>
      </w:tr>
      <w:tr w:rsidR="00D56330" w:rsidRPr="00D56330" w14:paraId="602531E2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0A4AE168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75B61491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mPUB22-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653FEAF2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TCACACATAATTCGGGTATGAATTAAGC  3'</w:t>
            </w:r>
          </w:p>
        </w:tc>
      </w:tr>
      <w:tr w:rsidR="00D56330" w:rsidRPr="00D56330" w14:paraId="431579B6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0DF7A17E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6FFB11F2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mPUB38-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0DEC7371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CACCATGGGTGGCAACGGCAAG   3'</w:t>
            </w:r>
          </w:p>
        </w:tc>
      </w:tr>
      <w:tr w:rsidR="00D56330" w:rsidRPr="00D56330" w14:paraId="365A7E9E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29EB15C8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3AAF6B41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mPUB38-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76B26F08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CTAAAACGTGGTCGTGTTGACGAG  3'</w:t>
            </w:r>
          </w:p>
        </w:tc>
      </w:tr>
      <w:tr w:rsidR="00D56330" w:rsidRPr="00D56330" w14:paraId="4A293EDC" w14:textId="77777777" w:rsidTr="0023035B">
        <w:trPr>
          <w:trHeight w:val="300"/>
          <w:jc w:val="center"/>
        </w:trPr>
        <w:tc>
          <w:tcPr>
            <w:tcW w:w="1291" w:type="dxa"/>
            <w:vMerge w:val="restart"/>
            <w:shd w:val="clear" w:color="auto" w:fill="auto"/>
            <w:noWrap/>
            <w:vAlign w:val="center"/>
            <w:hideMark/>
          </w:tcPr>
          <w:p w14:paraId="48B83EDA" w14:textId="77777777" w:rsidR="00D56330" w:rsidRPr="00D56330" w:rsidRDefault="00D56330" w:rsidP="0023035B">
            <w:pPr>
              <w:jc w:val="center"/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b/>
                <w:color w:val="000000"/>
                <w:sz w:val="22"/>
                <w:szCs w:val="22"/>
              </w:rPr>
              <w:lastRenderedPageBreak/>
              <w:t>qRT-PCR</w:t>
            </w: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5F5007A9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05G048800-Q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1C42CFC3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TCGTTGGTATTGCTGTTTGC  3'</w:t>
            </w:r>
          </w:p>
        </w:tc>
      </w:tr>
      <w:tr w:rsidR="00D56330" w:rsidRPr="00D56330" w14:paraId="48A2A52C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2B5D61A7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38781471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05G048800-Q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71B5058B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ATCAGCATCGCATTCAATCA  3'</w:t>
            </w:r>
          </w:p>
        </w:tc>
      </w:tr>
      <w:tr w:rsidR="00D56330" w:rsidRPr="00D56330" w14:paraId="0742B741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22A7769B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0D7DE830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7G098000-Q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32411EAE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TCCTGCTAGGAAGAGGCTCA  3'</w:t>
            </w:r>
          </w:p>
        </w:tc>
      </w:tr>
      <w:tr w:rsidR="00D56330" w:rsidRPr="00D56330" w14:paraId="75D4B969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257CFB60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46C465A5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7G098000-Q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777C47A0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AGTTGGTGGCTTGTTTGGAT  3'</w:t>
            </w:r>
          </w:p>
        </w:tc>
      </w:tr>
      <w:tr w:rsidR="00D56330" w:rsidRPr="00D56330" w14:paraId="7351BA5D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7CD9EDBF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4F82BB49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01G131800-Q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6557C5F2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ACCTCACAACCACCCTCTTG  3'</w:t>
            </w:r>
          </w:p>
        </w:tc>
      </w:tr>
      <w:tr w:rsidR="00D56330" w:rsidRPr="00D56330" w14:paraId="659C7159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21677FBE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1A9C5C8A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01G131800-Q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7B96DCAA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ACTTGCTTCCGTTGGAGAAA  3'</w:t>
            </w:r>
          </w:p>
        </w:tc>
      </w:tr>
      <w:tr w:rsidR="00D56330" w:rsidRPr="00D56330" w14:paraId="3E95B6E6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3DB54C75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6F42F845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20G220100-Q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773B721D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GCTTCCAGATGCCAGGTTTT  3'</w:t>
            </w:r>
          </w:p>
        </w:tc>
      </w:tr>
      <w:tr w:rsidR="00D56330" w:rsidRPr="00D56330" w14:paraId="5419B9F9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109672D8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76C08169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20G220100-Q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52319B25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GCCGTAGAATCCAGAAGGGTT  3'</w:t>
            </w:r>
          </w:p>
        </w:tc>
      </w:tr>
      <w:tr w:rsidR="00D56330" w:rsidRPr="00D56330" w14:paraId="059C4579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7A0075FF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7EBBB118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0G150400-Q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0185D07F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GTGAAGCAGAGTGGGAGGGTAT  3'</w:t>
            </w:r>
          </w:p>
        </w:tc>
      </w:tr>
      <w:tr w:rsidR="00D56330" w:rsidRPr="00D56330" w14:paraId="0A4A362E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5721E250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49F3F49B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0G150400-Q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2EFBBB39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TTCACCACAGAAGAACTCACCC  3'</w:t>
            </w:r>
          </w:p>
        </w:tc>
      </w:tr>
      <w:tr w:rsidR="00D56330" w:rsidRPr="00D56330" w14:paraId="1FD60F5A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5C0D263A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7F805CA7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5G101600-Q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7A6F6DD9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ACAACCGCTGAGTTTCACCT  3'</w:t>
            </w:r>
          </w:p>
        </w:tc>
      </w:tr>
      <w:tr w:rsidR="00D56330" w:rsidRPr="00D56330" w14:paraId="52059EAA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7217AA5D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10EF943F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5G101600-Q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5216DC13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TTTTGGAGACCCTGATGGAG  3'</w:t>
            </w:r>
          </w:p>
        </w:tc>
      </w:tr>
      <w:tr w:rsidR="00D56330" w:rsidRPr="00D56330" w14:paraId="59E88272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3CA4D0D3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19EC0C2A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3G326500-Q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0F9B751D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CTGCTGCTCAAGAAGGTTCC  3'</w:t>
            </w:r>
          </w:p>
        </w:tc>
      </w:tr>
      <w:tr w:rsidR="00D56330" w:rsidRPr="00D56330" w14:paraId="5B35041E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47E12FFF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24FB28A6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3G326500-Q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52532811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TCCCCTGAGTCTCTCTTCCA  3'</w:t>
            </w:r>
          </w:p>
        </w:tc>
      </w:tr>
      <w:tr w:rsidR="00D56330" w:rsidRPr="00D56330" w14:paraId="282669D2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1BEBDAFA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423C67C3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08G046500-Q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22656D7F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AACTTCATGGGCTCCTCCTT  3'</w:t>
            </w:r>
          </w:p>
        </w:tc>
      </w:tr>
      <w:tr w:rsidR="00D56330" w:rsidRPr="00D56330" w14:paraId="4198A34D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64B6581B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425EF434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08G046500-Q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4FCB340C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ACTGGCTAAACCCGTGAATG  3'</w:t>
            </w:r>
          </w:p>
        </w:tc>
      </w:tr>
      <w:tr w:rsidR="00D56330" w:rsidRPr="00D56330" w14:paraId="61D17BF2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17BD8CE1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5DD2474A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0G179500-Q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6705BA85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CGGGTGGAATGAATGTCTCT  3'</w:t>
            </w:r>
          </w:p>
        </w:tc>
      </w:tr>
      <w:tr w:rsidR="00D56330" w:rsidRPr="00D56330" w14:paraId="7DE06CC5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3C8CE7E1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04A86AF9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0G179500-Q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4C1C89D4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TCATGCGATCAACAAGTGGT  3'</w:t>
            </w:r>
          </w:p>
        </w:tc>
      </w:tr>
      <w:tr w:rsidR="00D56330" w:rsidRPr="00D56330" w14:paraId="209D784B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25B9AAD8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5EDBDBE3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1G107800-Q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338F6EE1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GCAGGCCCTGGTTAATTATACTT  3'</w:t>
            </w:r>
          </w:p>
        </w:tc>
      </w:tr>
      <w:tr w:rsidR="00D56330" w:rsidRPr="00D56330" w14:paraId="76D0EB3F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541CA4D2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69EBE261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lyma.11G107800-Q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19589821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GTGGGCACAGTATCTATTCCTCAT  3'</w:t>
            </w:r>
          </w:p>
        </w:tc>
      </w:tr>
      <w:tr w:rsidR="00D56330" w:rsidRPr="00D56330" w14:paraId="5C7B9D86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47DDD81B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24B86657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mEF1A-QF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513AEBF9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TTTCGAGGGTGACAACATGA  3'</w:t>
            </w:r>
          </w:p>
        </w:tc>
      </w:tr>
      <w:tr w:rsidR="00D56330" w:rsidRPr="00D56330" w14:paraId="42901F60" w14:textId="77777777" w:rsidTr="0023035B">
        <w:trPr>
          <w:trHeight w:val="300"/>
          <w:jc w:val="center"/>
        </w:trPr>
        <w:tc>
          <w:tcPr>
            <w:tcW w:w="1291" w:type="dxa"/>
            <w:vMerge/>
            <w:shd w:val="clear" w:color="auto" w:fill="auto"/>
            <w:noWrap/>
            <w:vAlign w:val="bottom"/>
            <w:hideMark/>
          </w:tcPr>
          <w:p w14:paraId="0D57175E" w14:textId="77777777" w:rsidR="00D56330" w:rsidRPr="00D56330" w:rsidRDefault="00D56330" w:rsidP="0023035B">
            <w:pPr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61282406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GmEF1A-QR</w:t>
            </w:r>
          </w:p>
        </w:tc>
        <w:tc>
          <w:tcPr>
            <w:tcW w:w="4721" w:type="dxa"/>
            <w:shd w:val="clear" w:color="auto" w:fill="auto"/>
            <w:vAlign w:val="bottom"/>
            <w:hideMark/>
          </w:tcPr>
          <w:p w14:paraId="5BFAE0D4" w14:textId="77777777" w:rsidR="00D56330" w:rsidRPr="00D56330" w:rsidRDefault="00D56330" w:rsidP="0023035B">
            <w:pPr>
              <w:rPr>
                <w:rFonts w:ascii="Times New Roman" w:eastAsia="宋体" w:hAnsi="Times New Roman"/>
                <w:sz w:val="22"/>
                <w:szCs w:val="22"/>
              </w:rPr>
            </w:pPr>
            <w:r w:rsidRPr="00D56330">
              <w:rPr>
                <w:rFonts w:ascii="Times New Roman" w:eastAsia="宋体" w:hAnsi="Times New Roman"/>
                <w:sz w:val="22"/>
                <w:szCs w:val="22"/>
              </w:rPr>
              <w:t>5'  GCTTCACGACACCAGTCTCA  3'</w:t>
            </w:r>
          </w:p>
        </w:tc>
      </w:tr>
    </w:tbl>
    <w:p w14:paraId="2E10711B" w14:textId="77777777" w:rsidR="0059460C" w:rsidRPr="00D56330" w:rsidRDefault="0059460C">
      <w:pPr>
        <w:rPr>
          <w:sz w:val="22"/>
          <w:szCs w:val="22"/>
        </w:rPr>
      </w:pPr>
    </w:p>
    <w:sectPr w:rsidR="0059460C" w:rsidRPr="00D56330" w:rsidSect="00CD5766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 MT Std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330"/>
    <w:rsid w:val="00002775"/>
    <w:rsid w:val="0000346A"/>
    <w:rsid w:val="00004B14"/>
    <w:rsid w:val="00005282"/>
    <w:rsid w:val="000109EA"/>
    <w:rsid w:val="000219D1"/>
    <w:rsid w:val="000305DA"/>
    <w:rsid w:val="00031D2A"/>
    <w:rsid w:val="00034B96"/>
    <w:rsid w:val="00045BED"/>
    <w:rsid w:val="00053909"/>
    <w:rsid w:val="00061DBF"/>
    <w:rsid w:val="00073AAE"/>
    <w:rsid w:val="000746AD"/>
    <w:rsid w:val="00076F7F"/>
    <w:rsid w:val="00086CCD"/>
    <w:rsid w:val="00087B3E"/>
    <w:rsid w:val="00091833"/>
    <w:rsid w:val="000925DC"/>
    <w:rsid w:val="0009591E"/>
    <w:rsid w:val="000A03AE"/>
    <w:rsid w:val="000A0C0C"/>
    <w:rsid w:val="000A2D91"/>
    <w:rsid w:val="000A2FEF"/>
    <w:rsid w:val="000A6FFD"/>
    <w:rsid w:val="000B7B1F"/>
    <w:rsid w:val="000C280A"/>
    <w:rsid w:val="000C761E"/>
    <w:rsid w:val="000F1E50"/>
    <w:rsid w:val="000F522D"/>
    <w:rsid w:val="00105326"/>
    <w:rsid w:val="001123F5"/>
    <w:rsid w:val="00117F59"/>
    <w:rsid w:val="00122B48"/>
    <w:rsid w:val="00125E44"/>
    <w:rsid w:val="00136C27"/>
    <w:rsid w:val="00144731"/>
    <w:rsid w:val="00146EC9"/>
    <w:rsid w:val="00153716"/>
    <w:rsid w:val="00157EDA"/>
    <w:rsid w:val="00161986"/>
    <w:rsid w:val="00164228"/>
    <w:rsid w:val="00175F30"/>
    <w:rsid w:val="00187064"/>
    <w:rsid w:val="001B0E9F"/>
    <w:rsid w:val="001B312E"/>
    <w:rsid w:val="001B50B6"/>
    <w:rsid w:val="001B5B26"/>
    <w:rsid w:val="001B6F29"/>
    <w:rsid w:val="001C282B"/>
    <w:rsid w:val="001D2BFA"/>
    <w:rsid w:val="001D4533"/>
    <w:rsid w:val="001D6401"/>
    <w:rsid w:val="001E04BE"/>
    <w:rsid w:val="001E2F94"/>
    <w:rsid w:val="001F5336"/>
    <w:rsid w:val="00201CD0"/>
    <w:rsid w:val="00204B94"/>
    <w:rsid w:val="00213388"/>
    <w:rsid w:val="00220F88"/>
    <w:rsid w:val="00222576"/>
    <w:rsid w:val="00225097"/>
    <w:rsid w:val="00225459"/>
    <w:rsid w:val="002305DF"/>
    <w:rsid w:val="002318D8"/>
    <w:rsid w:val="00237661"/>
    <w:rsid w:val="00245322"/>
    <w:rsid w:val="002460D7"/>
    <w:rsid w:val="00265576"/>
    <w:rsid w:val="00272DC1"/>
    <w:rsid w:val="00277CF8"/>
    <w:rsid w:val="002809B3"/>
    <w:rsid w:val="002809E6"/>
    <w:rsid w:val="002859CD"/>
    <w:rsid w:val="00287595"/>
    <w:rsid w:val="002B09A5"/>
    <w:rsid w:val="002C108D"/>
    <w:rsid w:val="002C195C"/>
    <w:rsid w:val="002C2FA6"/>
    <w:rsid w:val="002C5C9F"/>
    <w:rsid w:val="002C76FC"/>
    <w:rsid w:val="002D128E"/>
    <w:rsid w:val="002D540D"/>
    <w:rsid w:val="002D6A07"/>
    <w:rsid w:val="002E02E3"/>
    <w:rsid w:val="002E0F13"/>
    <w:rsid w:val="002E740F"/>
    <w:rsid w:val="002F4F85"/>
    <w:rsid w:val="002F678A"/>
    <w:rsid w:val="003133F8"/>
    <w:rsid w:val="0033778A"/>
    <w:rsid w:val="0034463B"/>
    <w:rsid w:val="003516D3"/>
    <w:rsid w:val="003540B7"/>
    <w:rsid w:val="00355693"/>
    <w:rsid w:val="00356F20"/>
    <w:rsid w:val="003624C3"/>
    <w:rsid w:val="00373048"/>
    <w:rsid w:val="00373ACF"/>
    <w:rsid w:val="00381B26"/>
    <w:rsid w:val="00395E85"/>
    <w:rsid w:val="003B219C"/>
    <w:rsid w:val="003B35DD"/>
    <w:rsid w:val="003B4A8E"/>
    <w:rsid w:val="003C187F"/>
    <w:rsid w:val="003C3299"/>
    <w:rsid w:val="003C7439"/>
    <w:rsid w:val="003D24D1"/>
    <w:rsid w:val="003D6D16"/>
    <w:rsid w:val="003E1AF0"/>
    <w:rsid w:val="003F0D47"/>
    <w:rsid w:val="003F20AA"/>
    <w:rsid w:val="004019D7"/>
    <w:rsid w:val="004036BF"/>
    <w:rsid w:val="00404630"/>
    <w:rsid w:val="004121AF"/>
    <w:rsid w:val="00425D27"/>
    <w:rsid w:val="00427960"/>
    <w:rsid w:val="00427A55"/>
    <w:rsid w:val="00435AEA"/>
    <w:rsid w:val="00440248"/>
    <w:rsid w:val="004420FF"/>
    <w:rsid w:val="00454D94"/>
    <w:rsid w:val="00455504"/>
    <w:rsid w:val="00461303"/>
    <w:rsid w:val="004624CF"/>
    <w:rsid w:val="00465E34"/>
    <w:rsid w:val="004708D0"/>
    <w:rsid w:val="00475358"/>
    <w:rsid w:val="00494834"/>
    <w:rsid w:val="0049593B"/>
    <w:rsid w:val="004A474A"/>
    <w:rsid w:val="004A4E09"/>
    <w:rsid w:val="004B1F0F"/>
    <w:rsid w:val="004B6332"/>
    <w:rsid w:val="004B6515"/>
    <w:rsid w:val="004C69E8"/>
    <w:rsid w:val="004D1275"/>
    <w:rsid w:val="004D731B"/>
    <w:rsid w:val="004E6C61"/>
    <w:rsid w:val="004E6CBF"/>
    <w:rsid w:val="004F0B01"/>
    <w:rsid w:val="004F0FF7"/>
    <w:rsid w:val="005079D7"/>
    <w:rsid w:val="005304C9"/>
    <w:rsid w:val="0053757A"/>
    <w:rsid w:val="0054424E"/>
    <w:rsid w:val="005543E0"/>
    <w:rsid w:val="00555C1E"/>
    <w:rsid w:val="0055663D"/>
    <w:rsid w:val="005601F4"/>
    <w:rsid w:val="00563BAC"/>
    <w:rsid w:val="0056663A"/>
    <w:rsid w:val="0056677A"/>
    <w:rsid w:val="00567062"/>
    <w:rsid w:val="00572A0B"/>
    <w:rsid w:val="00573974"/>
    <w:rsid w:val="00581BE6"/>
    <w:rsid w:val="00584216"/>
    <w:rsid w:val="00584423"/>
    <w:rsid w:val="00590837"/>
    <w:rsid w:val="00592C4B"/>
    <w:rsid w:val="0059460C"/>
    <w:rsid w:val="00597334"/>
    <w:rsid w:val="005A459B"/>
    <w:rsid w:val="005A72D4"/>
    <w:rsid w:val="005C1F49"/>
    <w:rsid w:val="005C673A"/>
    <w:rsid w:val="005C77BF"/>
    <w:rsid w:val="005D01FC"/>
    <w:rsid w:val="005D1573"/>
    <w:rsid w:val="005D3B9C"/>
    <w:rsid w:val="005D5D68"/>
    <w:rsid w:val="005F3DB7"/>
    <w:rsid w:val="005F4715"/>
    <w:rsid w:val="005F7493"/>
    <w:rsid w:val="0060259B"/>
    <w:rsid w:val="00610022"/>
    <w:rsid w:val="00610B1D"/>
    <w:rsid w:val="00615860"/>
    <w:rsid w:val="00622636"/>
    <w:rsid w:val="006344BF"/>
    <w:rsid w:val="00634898"/>
    <w:rsid w:val="0063757C"/>
    <w:rsid w:val="00637592"/>
    <w:rsid w:val="00661054"/>
    <w:rsid w:val="006625C0"/>
    <w:rsid w:val="00665088"/>
    <w:rsid w:val="00686434"/>
    <w:rsid w:val="0069054D"/>
    <w:rsid w:val="006950C7"/>
    <w:rsid w:val="0069544D"/>
    <w:rsid w:val="006967DD"/>
    <w:rsid w:val="006C644A"/>
    <w:rsid w:val="006D3BD2"/>
    <w:rsid w:val="006E2C95"/>
    <w:rsid w:val="006F0A7F"/>
    <w:rsid w:val="006F26AF"/>
    <w:rsid w:val="006F417F"/>
    <w:rsid w:val="00706F51"/>
    <w:rsid w:val="0071338A"/>
    <w:rsid w:val="00713F6F"/>
    <w:rsid w:val="0072088E"/>
    <w:rsid w:val="00732280"/>
    <w:rsid w:val="0073363B"/>
    <w:rsid w:val="00733CE3"/>
    <w:rsid w:val="00736E24"/>
    <w:rsid w:val="00740E0B"/>
    <w:rsid w:val="00741B4F"/>
    <w:rsid w:val="0076591A"/>
    <w:rsid w:val="00766C19"/>
    <w:rsid w:val="007716AE"/>
    <w:rsid w:val="0077202D"/>
    <w:rsid w:val="00773387"/>
    <w:rsid w:val="00774BED"/>
    <w:rsid w:val="007805EE"/>
    <w:rsid w:val="00785621"/>
    <w:rsid w:val="00787665"/>
    <w:rsid w:val="0079285F"/>
    <w:rsid w:val="007933F8"/>
    <w:rsid w:val="00796E44"/>
    <w:rsid w:val="00797F48"/>
    <w:rsid w:val="007B00E1"/>
    <w:rsid w:val="007B0A94"/>
    <w:rsid w:val="007B4097"/>
    <w:rsid w:val="007C34D6"/>
    <w:rsid w:val="007C35CF"/>
    <w:rsid w:val="007D2D71"/>
    <w:rsid w:val="007D336D"/>
    <w:rsid w:val="007D494D"/>
    <w:rsid w:val="007E1A6B"/>
    <w:rsid w:val="007F2789"/>
    <w:rsid w:val="007F2D4E"/>
    <w:rsid w:val="007F6579"/>
    <w:rsid w:val="008011F4"/>
    <w:rsid w:val="008058CA"/>
    <w:rsid w:val="00812B31"/>
    <w:rsid w:val="00817B10"/>
    <w:rsid w:val="00820368"/>
    <w:rsid w:val="0082451B"/>
    <w:rsid w:val="008267D7"/>
    <w:rsid w:val="0084069B"/>
    <w:rsid w:val="00844AA2"/>
    <w:rsid w:val="00853571"/>
    <w:rsid w:val="008624F3"/>
    <w:rsid w:val="008658B5"/>
    <w:rsid w:val="00865FDD"/>
    <w:rsid w:val="00866200"/>
    <w:rsid w:val="008732AF"/>
    <w:rsid w:val="00885BDA"/>
    <w:rsid w:val="00891350"/>
    <w:rsid w:val="008A0B80"/>
    <w:rsid w:val="008A14E0"/>
    <w:rsid w:val="008A3744"/>
    <w:rsid w:val="008A3823"/>
    <w:rsid w:val="008A6529"/>
    <w:rsid w:val="008A72F2"/>
    <w:rsid w:val="008B619E"/>
    <w:rsid w:val="008D4E60"/>
    <w:rsid w:val="008E25E5"/>
    <w:rsid w:val="008E4147"/>
    <w:rsid w:val="008E4737"/>
    <w:rsid w:val="008F3B67"/>
    <w:rsid w:val="008F6192"/>
    <w:rsid w:val="008F7864"/>
    <w:rsid w:val="00902CF2"/>
    <w:rsid w:val="00903210"/>
    <w:rsid w:val="00905483"/>
    <w:rsid w:val="0091466F"/>
    <w:rsid w:val="009150EF"/>
    <w:rsid w:val="00916555"/>
    <w:rsid w:val="00921504"/>
    <w:rsid w:val="00926DC3"/>
    <w:rsid w:val="00930528"/>
    <w:rsid w:val="009347D5"/>
    <w:rsid w:val="00935CD1"/>
    <w:rsid w:val="00941416"/>
    <w:rsid w:val="00945082"/>
    <w:rsid w:val="0095668A"/>
    <w:rsid w:val="009576CF"/>
    <w:rsid w:val="009626AB"/>
    <w:rsid w:val="009630E6"/>
    <w:rsid w:val="009677C6"/>
    <w:rsid w:val="00971CA5"/>
    <w:rsid w:val="00974A5E"/>
    <w:rsid w:val="009930BE"/>
    <w:rsid w:val="009932D2"/>
    <w:rsid w:val="009966A1"/>
    <w:rsid w:val="0099749D"/>
    <w:rsid w:val="009A18B0"/>
    <w:rsid w:val="009A5C12"/>
    <w:rsid w:val="009A60BE"/>
    <w:rsid w:val="009B2DA5"/>
    <w:rsid w:val="009C101B"/>
    <w:rsid w:val="009C2403"/>
    <w:rsid w:val="009C4B9B"/>
    <w:rsid w:val="009C7091"/>
    <w:rsid w:val="009C7591"/>
    <w:rsid w:val="009D13D6"/>
    <w:rsid w:val="009D18F2"/>
    <w:rsid w:val="009D291F"/>
    <w:rsid w:val="009D7BCE"/>
    <w:rsid w:val="009E3A7C"/>
    <w:rsid w:val="009F077B"/>
    <w:rsid w:val="009F0D32"/>
    <w:rsid w:val="009F5088"/>
    <w:rsid w:val="009F580C"/>
    <w:rsid w:val="009F61B8"/>
    <w:rsid w:val="00A02281"/>
    <w:rsid w:val="00A04408"/>
    <w:rsid w:val="00A11EC2"/>
    <w:rsid w:val="00A1228A"/>
    <w:rsid w:val="00A231FF"/>
    <w:rsid w:val="00A2448A"/>
    <w:rsid w:val="00A24D04"/>
    <w:rsid w:val="00A27C5B"/>
    <w:rsid w:val="00A308FE"/>
    <w:rsid w:val="00A32DC3"/>
    <w:rsid w:val="00A37E00"/>
    <w:rsid w:val="00A41B36"/>
    <w:rsid w:val="00A44FAF"/>
    <w:rsid w:val="00A45101"/>
    <w:rsid w:val="00A45782"/>
    <w:rsid w:val="00A54677"/>
    <w:rsid w:val="00A55B3E"/>
    <w:rsid w:val="00A57C64"/>
    <w:rsid w:val="00A6000B"/>
    <w:rsid w:val="00A64939"/>
    <w:rsid w:val="00A75AD6"/>
    <w:rsid w:val="00A80612"/>
    <w:rsid w:val="00A903C3"/>
    <w:rsid w:val="00A94E43"/>
    <w:rsid w:val="00A94ECC"/>
    <w:rsid w:val="00AA4E23"/>
    <w:rsid w:val="00AB1F0C"/>
    <w:rsid w:val="00AB299A"/>
    <w:rsid w:val="00AB3F12"/>
    <w:rsid w:val="00AB4BBC"/>
    <w:rsid w:val="00AC02A5"/>
    <w:rsid w:val="00AC34F0"/>
    <w:rsid w:val="00AD1E90"/>
    <w:rsid w:val="00AE7834"/>
    <w:rsid w:val="00B10AE8"/>
    <w:rsid w:val="00B25D14"/>
    <w:rsid w:val="00B27A47"/>
    <w:rsid w:val="00B32FFA"/>
    <w:rsid w:val="00B33980"/>
    <w:rsid w:val="00B55954"/>
    <w:rsid w:val="00B56179"/>
    <w:rsid w:val="00B57043"/>
    <w:rsid w:val="00B60F35"/>
    <w:rsid w:val="00B62CB8"/>
    <w:rsid w:val="00B64AF8"/>
    <w:rsid w:val="00B80CB2"/>
    <w:rsid w:val="00B90BE2"/>
    <w:rsid w:val="00BA48BB"/>
    <w:rsid w:val="00BA4CC8"/>
    <w:rsid w:val="00BB0A1A"/>
    <w:rsid w:val="00BB4BB0"/>
    <w:rsid w:val="00BC5487"/>
    <w:rsid w:val="00BD767F"/>
    <w:rsid w:val="00BE7DD1"/>
    <w:rsid w:val="00BF377A"/>
    <w:rsid w:val="00BF54E1"/>
    <w:rsid w:val="00BF72CB"/>
    <w:rsid w:val="00C024EF"/>
    <w:rsid w:val="00C04DA5"/>
    <w:rsid w:val="00C12B6C"/>
    <w:rsid w:val="00C12F05"/>
    <w:rsid w:val="00C24616"/>
    <w:rsid w:val="00C25EA0"/>
    <w:rsid w:val="00C3168E"/>
    <w:rsid w:val="00C468ED"/>
    <w:rsid w:val="00C52AFC"/>
    <w:rsid w:val="00C53ECB"/>
    <w:rsid w:val="00C67C1E"/>
    <w:rsid w:val="00C74C74"/>
    <w:rsid w:val="00C76405"/>
    <w:rsid w:val="00C82031"/>
    <w:rsid w:val="00C8338C"/>
    <w:rsid w:val="00C84647"/>
    <w:rsid w:val="00C8500C"/>
    <w:rsid w:val="00C923CC"/>
    <w:rsid w:val="00C9319B"/>
    <w:rsid w:val="00C95CC5"/>
    <w:rsid w:val="00CA2A73"/>
    <w:rsid w:val="00CB709E"/>
    <w:rsid w:val="00CC1BA4"/>
    <w:rsid w:val="00CC4588"/>
    <w:rsid w:val="00CC660C"/>
    <w:rsid w:val="00CC69C8"/>
    <w:rsid w:val="00CC76E8"/>
    <w:rsid w:val="00CC7898"/>
    <w:rsid w:val="00CD4910"/>
    <w:rsid w:val="00CD6D46"/>
    <w:rsid w:val="00CF61E6"/>
    <w:rsid w:val="00D00055"/>
    <w:rsid w:val="00D04150"/>
    <w:rsid w:val="00D04332"/>
    <w:rsid w:val="00D043A0"/>
    <w:rsid w:val="00D04774"/>
    <w:rsid w:val="00D05B83"/>
    <w:rsid w:val="00D05BC3"/>
    <w:rsid w:val="00D076A5"/>
    <w:rsid w:val="00D07BC0"/>
    <w:rsid w:val="00D127F7"/>
    <w:rsid w:val="00D1762F"/>
    <w:rsid w:val="00D316D9"/>
    <w:rsid w:val="00D32E67"/>
    <w:rsid w:val="00D448EB"/>
    <w:rsid w:val="00D45BE8"/>
    <w:rsid w:val="00D45FD6"/>
    <w:rsid w:val="00D518E3"/>
    <w:rsid w:val="00D56330"/>
    <w:rsid w:val="00D649C5"/>
    <w:rsid w:val="00D6560D"/>
    <w:rsid w:val="00D658A1"/>
    <w:rsid w:val="00D7388A"/>
    <w:rsid w:val="00D7505C"/>
    <w:rsid w:val="00DA298A"/>
    <w:rsid w:val="00DA2C77"/>
    <w:rsid w:val="00DB2F88"/>
    <w:rsid w:val="00DB51B4"/>
    <w:rsid w:val="00DB6D85"/>
    <w:rsid w:val="00DC57E7"/>
    <w:rsid w:val="00DC68B1"/>
    <w:rsid w:val="00DD5CB0"/>
    <w:rsid w:val="00DE1803"/>
    <w:rsid w:val="00DF0476"/>
    <w:rsid w:val="00DF280D"/>
    <w:rsid w:val="00E00F57"/>
    <w:rsid w:val="00E01BB4"/>
    <w:rsid w:val="00E077D7"/>
    <w:rsid w:val="00E140EE"/>
    <w:rsid w:val="00E16519"/>
    <w:rsid w:val="00E22D73"/>
    <w:rsid w:val="00E26F82"/>
    <w:rsid w:val="00E34860"/>
    <w:rsid w:val="00E40CC5"/>
    <w:rsid w:val="00E428F0"/>
    <w:rsid w:val="00E519A7"/>
    <w:rsid w:val="00E644FF"/>
    <w:rsid w:val="00E646BB"/>
    <w:rsid w:val="00E64BAD"/>
    <w:rsid w:val="00E71272"/>
    <w:rsid w:val="00E73152"/>
    <w:rsid w:val="00E82377"/>
    <w:rsid w:val="00E83A6F"/>
    <w:rsid w:val="00E90BB1"/>
    <w:rsid w:val="00E956B6"/>
    <w:rsid w:val="00EA2B88"/>
    <w:rsid w:val="00EA41E1"/>
    <w:rsid w:val="00EA61BD"/>
    <w:rsid w:val="00EB068E"/>
    <w:rsid w:val="00EB0E01"/>
    <w:rsid w:val="00EC2FB9"/>
    <w:rsid w:val="00ED0F85"/>
    <w:rsid w:val="00EE2377"/>
    <w:rsid w:val="00EE25C3"/>
    <w:rsid w:val="00EE380C"/>
    <w:rsid w:val="00EE3A58"/>
    <w:rsid w:val="00EF534C"/>
    <w:rsid w:val="00EF70D3"/>
    <w:rsid w:val="00F02CEB"/>
    <w:rsid w:val="00F06CBD"/>
    <w:rsid w:val="00F10EBA"/>
    <w:rsid w:val="00F119BE"/>
    <w:rsid w:val="00F11CDF"/>
    <w:rsid w:val="00F15A42"/>
    <w:rsid w:val="00F336CD"/>
    <w:rsid w:val="00F419D9"/>
    <w:rsid w:val="00F43708"/>
    <w:rsid w:val="00F5214A"/>
    <w:rsid w:val="00F52F51"/>
    <w:rsid w:val="00F5474C"/>
    <w:rsid w:val="00F54910"/>
    <w:rsid w:val="00F630D6"/>
    <w:rsid w:val="00F767D1"/>
    <w:rsid w:val="00F76830"/>
    <w:rsid w:val="00F865E4"/>
    <w:rsid w:val="00F90AA1"/>
    <w:rsid w:val="00F94CA9"/>
    <w:rsid w:val="00FA025D"/>
    <w:rsid w:val="00FA1F3D"/>
    <w:rsid w:val="00FB1E8E"/>
    <w:rsid w:val="00FC338C"/>
    <w:rsid w:val="00FC5912"/>
    <w:rsid w:val="00FC6EB5"/>
    <w:rsid w:val="00FD22F1"/>
    <w:rsid w:val="00FD2A05"/>
    <w:rsid w:val="00FD34C0"/>
    <w:rsid w:val="00FD6960"/>
    <w:rsid w:val="00FE2290"/>
    <w:rsid w:val="00FE3A9D"/>
    <w:rsid w:val="00FF2689"/>
    <w:rsid w:val="00FF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03F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 MT Std" w:eastAsiaTheme="minorHAnsi" w:hAnsi="Times New Roman MT St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CategoryHeading">
    <w:name w:val="EndNote Category Heading"/>
    <w:basedOn w:val="Normal"/>
    <w:link w:val="EndNoteCategoryHeadingChar"/>
    <w:rsid w:val="00D56330"/>
    <w:pPr>
      <w:widowControl w:val="0"/>
      <w:spacing w:before="120" w:after="120"/>
    </w:pPr>
    <w:rPr>
      <w:rFonts w:asciiTheme="minorHAnsi" w:eastAsiaTheme="minorEastAsia" w:hAnsiTheme="minorHAnsi" w:cstheme="minorBidi"/>
      <w:b/>
      <w:noProof/>
      <w:kern w:val="2"/>
      <w:sz w:val="21"/>
      <w:szCs w:val="22"/>
      <w:lang w:eastAsia="zh-CN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56330"/>
    <w:rPr>
      <w:rFonts w:asciiTheme="minorHAnsi" w:eastAsiaTheme="minorEastAsia" w:hAnsiTheme="minorHAnsi" w:cstheme="minorBidi"/>
      <w:b/>
      <w:noProof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2</Characters>
  <Application>Microsoft Office Word</Application>
  <DocSecurity>0</DocSecurity>
  <Lines>17</Lines>
  <Paragraphs>4</Paragraphs>
  <ScaleCrop>false</ScaleCrop>
  <Company>University of Nebraska</Company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ong Zeng</dc:creator>
  <cp:keywords/>
  <dc:description/>
  <cp:lastModifiedBy>zhang lanying</cp:lastModifiedBy>
  <cp:revision>2</cp:revision>
  <dcterms:created xsi:type="dcterms:W3CDTF">2017-11-16T17:35:00Z</dcterms:created>
  <dcterms:modified xsi:type="dcterms:W3CDTF">2018-06-21T21:54:00Z</dcterms:modified>
</cp:coreProperties>
</file>